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DE7FF" w14:textId="3167AC1C" w:rsidR="001174F0" w:rsidRPr="0028242C" w:rsidRDefault="0028242C" w:rsidP="003C26C8">
      <w:pPr>
        <w:jc w:val="both"/>
        <w:rPr>
          <w:b/>
          <w:bCs/>
          <w:sz w:val="28"/>
          <w:szCs w:val="28"/>
        </w:rPr>
      </w:pPr>
      <w:r w:rsidRPr="0028242C">
        <w:rPr>
          <w:b/>
          <w:bCs/>
        </w:rPr>
        <w:t>Table S1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230"/>
      </w:tblGrid>
      <w:tr w:rsidR="003C26C8" w:rsidRPr="003C26C8" w14:paraId="5F7C79A9" w14:textId="77777777" w:rsidTr="008B0742">
        <w:trPr>
          <w:trHeight w:val="48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D22A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  <w:b/>
              </w:rPr>
            </w:pPr>
            <w:r w:rsidRPr="003C26C8">
              <w:rPr>
                <w:rFonts w:eastAsia="Times New Roman" w:cs="Times New Roman"/>
                <w:b/>
              </w:rPr>
              <w:t xml:space="preserve">Rating Scales </w:t>
            </w:r>
          </w:p>
        </w:tc>
      </w:tr>
      <w:tr w:rsidR="003C26C8" w:rsidRPr="003C26C8" w14:paraId="790A1BAD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3185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Bipolar Disorder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8F16" w14:textId="77777777" w:rsidR="003C26C8" w:rsidRPr="003C26C8" w:rsidRDefault="003C26C8" w:rsidP="008B0742">
            <w:pPr>
              <w:rPr>
                <w:sz w:val="28"/>
                <w:szCs w:val="28"/>
              </w:rPr>
            </w:pPr>
            <w:r w:rsidRPr="003C26C8">
              <w:rPr>
                <w:rFonts w:eastAsia="Times New Roman" w:cs="Times New Roman"/>
              </w:rPr>
              <w:t>Duration and number of mood episodes</w:t>
            </w:r>
          </w:p>
        </w:tc>
      </w:tr>
      <w:tr w:rsidR="003C26C8" w:rsidRPr="003C26C8" w14:paraId="07A90778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B024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04F5" w14:textId="77777777" w:rsidR="003C26C8" w:rsidRPr="003C26C8" w:rsidRDefault="003C26C8" w:rsidP="008B0742">
            <w:pPr>
              <w:rPr>
                <w:sz w:val="28"/>
                <w:szCs w:val="28"/>
              </w:rPr>
            </w:pPr>
            <w:r w:rsidRPr="003C26C8">
              <w:rPr>
                <w:rFonts w:eastAsia="Times New Roman" w:cs="Times New Roman"/>
              </w:rPr>
              <w:t>Mood Disorders Questionnaire</w:t>
            </w:r>
          </w:p>
        </w:tc>
      </w:tr>
      <w:tr w:rsidR="003C26C8" w:rsidRPr="003C26C8" w14:paraId="11419CF6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3F9C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ania/</w:t>
            </w:r>
          </w:p>
          <w:p w14:paraId="0AE54CA5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ypomania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0AEB" w14:textId="77777777" w:rsidR="003C26C8" w:rsidRPr="003C26C8" w:rsidRDefault="003C26C8" w:rsidP="008B0742">
            <w:pPr>
              <w:rPr>
                <w:sz w:val="28"/>
                <w:szCs w:val="28"/>
              </w:rPr>
            </w:pPr>
            <w:r w:rsidRPr="003C26C8">
              <w:rPr>
                <w:rFonts w:eastAsia="Times New Roman" w:cs="Times New Roman"/>
              </w:rPr>
              <w:t>Young Mania Rating Scales</w:t>
            </w:r>
          </w:p>
        </w:tc>
      </w:tr>
      <w:tr w:rsidR="003C26C8" w:rsidRPr="003C26C8" w14:paraId="6A70DF6E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36B4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46BF" w14:textId="77777777" w:rsidR="003C26C8" w:rsidRPr="003C26C8" w:rsidRDefault="003C26C8" w:rsidP="008B0742">
            <w:pPr>
              <w:rPr>
                <w:rFonts w:eastAsia="Times New Roman" w:cs="Times New Roman"/>
                <w:sz w:val="28"/>
                <w:szCs w:val="28"/>
              </w:rPr>
            </w:pPr>
            <w:r w:rsidRPr="003C26C8">
              <w:rPr>
                <w:rFonts w:eastAsia="Times New Roman" w:cs="Times New Roman"/>
              </w:rPr>
              <w:t>Parent version of Young Mania Rating Scale (P-YMRS)</w:t>
            </w:r>
          </w:p>
        </w:tc>
      </w:tr>
      <w:tr w:rsidR="003C26C8" w:rsidRPr="003C26C8" w14:paraId="14D47AA6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7B32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E6C9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anic State Rating Scale (MSRS)</w:t>
            </w:r>
          </w:p>
        </w:tc>
      </w:tr>
      <w:tr w:rsidR="003C26C8" w:rsidRPr="003C26C8" w14:paraId="256CACD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ECAD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6F6E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ypomania Checklist (HCL 32 and HCL 16)</w:t>
            </w:r>
          </w:p>
        </w:tc>
      </w:tr>
      <w:tr w:rsidR="003C26C8" w:rsidRPr="003C26C8" w14:paraId="643C9A8D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CB29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1C4EE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ania Diagnostic and Severity Scale (MADS)</w:t>
            </w:r>
          </w:p>
        </w:tc>
      </w:tr>
      <w:tr w:rsidR="003C26C8" w:rsidRPr="003C26C8" w14:paraId="21779C9C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06FE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E3BC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Altman Self-Report Mania Rating Scale (ASRM)</w:t>
            </w:r>
          </w:p>
        </w:tc>
      </w:tr>
      <w:tr w:rsidR="003C26C8" w:rsidRPr="003C26C8" w14:paraId="08529A73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C313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5E6F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hild Mania Rating Scale (CMRS)</w:t>
            </w:r>
          </w:p>
        </w:tc>
      </w:tr>
      <w:tr w:rsidR="003C26C8" w:rsidRPr="003C26C8" w14:paraId="5B64F18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E440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  <w:r w:rsidRPr="003C26C8">
              <w:rPr>
                <w:rFonts w:eastAsia="Times New Roman" w:cs="Times New Roman"/>
              </w:rPr>
              <w:t>Depression</w:t>
            </w:r>
            <w:r w:rsidRPr="003C26C8">
              <w:rPr>
                <w:sz w:val="28"/>
                <w:szCs w:val="28"/>
              </w:rPr>
              <w:t xml:space="preserve"> 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471D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Beck Depression Inventory (BDI)</w:t>
            </w:r>
          </w:p>
        </w:tc>
      </w:tr>
      <w:tr w:rsidR="003C26C8" w:rsidRPr="003C26C8" w14:paraId="521FAE70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F1FB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0287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proofErr w:type="spellStart"/>
            <w:r w:rsidRPr="003C26C8">
              <w:rPr>
                <w:rFonts w:eastAsia="Times New Roman" w:cs="Times New Roman"/>
              </w:rPr>
              <w:t>Behavioural</w:t>
            </w:r>
            <w:proofErr w:type="spellEnd"/>
            <w:r w:rsidRPr="003C26C8">
              <w:rPr>
                <w:rFonts w:eastAsia="Times New Roman" w:cs="Times New Roman"/>
              </w:rPr>
              <w:t xml:space="preserve"> Activation for Depression Scale (BADS-SF)</w:t>
            </w:r>
          </w:p>
        </w:tc>
      </w:tr>
      <w:tr w:rsidR="003C26C8" w:rsidRPr="003C26C8" w14:paraId="5611A683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DDC7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D2AB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Brief Psychiatric Rating Scale (BPRS)</w:t>
            </w:r>
          </w:p>
        </w:tc>
      </w:tr>
      <w:tr w:rsidR="003C26C8" w:rsidRPr="003C26C8" w14:paraId="61391FB7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D8DC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77FE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hildren's Depression Inventory (CDI)</w:t>
            </w:r>
          </w:p>
        </w:tc>
      </w:tr>
      <w:tr w:rsidR="003C26C8" w:rsidRPr="003C26C8" w14:paraId="66BA0E91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A484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5185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hildren's Depression Rating Scale (CDRS)</w:t>
            </w:r>
          </w:p>
        </w:tc>
      </w:tr>
      <w:tr w:rsidR="003C26C8" w:rsidRPr="003C26C8" w14:paraId="5ECA2CF5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B3CF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CB97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 xml:space="preserve">Clinically Useful Depression Outcome Scale (CUDOS) </w:t>
            </w:r>
          </w:p>
        </w:tc>
      </w:tr>
      <w:tr w:rsidR="003C26C8" w:rsidRPr="003C26C8" w14:paraId="623C299B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8953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F238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olumbia Suicide Severity Rating Scale (C-SSRS)</w:t>
            </w:r>
          </w:p>
        </w:tc>
      </w:tr>
      <w:tr w:rsidR="003C26C8" w:rsidRPr="003C26C8" w14:paraId="5225B05F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024A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A8B2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Depression and Anxiety Stress Scales (DASS)</w:t>
            </w:r>
          </w:p>
        </w:tc>
      </w:tr>
      <w:tr w:rsidR="003C26C8" w:rsidRPr="003C26C8" w14:paraId="0994D1AA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0229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839D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Depression Self-Rating Scale for Children</w:t>
            </w:r>
          </w:p>
        </w:tc>
      </w:tr>
      <w:tr w:rsidR="003C26C8" w:rsidRPr="003C26C8" w14:paraId="23554B91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2001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9782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Edinburgh Postnatal Depression Scale</w:t>
            </w:r>
          </w:p>
        </w:tc>
      </w:tr>
      <w:tr w:rsidR="003C26C8" w:rsidRPr="003C26C8" w14:paraId="38CE6E5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BE63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A518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General Health Questionnaire</w:t>
            </w:r>
          </w:p>
        </w:tc>
      </w:tr>
      <w:tr w:rsidR="003C26C8" w:rsidRPr="003C26C8" w14:paraId="4DC70297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23FF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DB68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Geriatric Depression Scale (GDS)</w:t>
            </w:r>
          </w:p>
        </w:tc>
      </w:tr>
      <w:tr w:rsidR="003C26C8" w:rsidRPr="003C26C8" w14:paraId="51D60774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4494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C6EB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amilton Rating Scale (HRSDD, HDRS, Ham-D)</w:t>
            </w:r>
          </w:p>
        </w:tc>
      </w:tr>
      <w:tr w:rsidR="003C26C8" w:rsidRPr="003C26C8" w14:paraId="6B09DDF5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BE11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4C3E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EADS-ED, used in hospital emergency departments</w:t>
            </w:r>
          </w:p>
        </w:tc>
      </w:tr>
      <w:tr w:rsidR="003C26C8" w:rsidRPr="003C26C8" w14:paraId="0B104575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EE5F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A1C9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ospital Anxiety and Depression Scale</w:t>
            </w:r>
          </w:p>
        </w:tc>
      </w:tr>
      <w:tr w:rsidR="003C26C8" w:rsidRPr="003C26C8" w14:paraId="0B5505EA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5E24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4D3E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Inventory of Depressive Symptomatology (IDS)</w:t>
            </w:r>
          </w:p>
        </w:tc>
      </w:tr>
      <w:tr w:rsidR="003C26C8" w:rsidRPr="003C26C8" w14:paraId="152066F4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92EF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CC1D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Kutcher Adolescent Depression Scale (KADS-11)</w:t>
            </w:r>
          </w:p>
        </w:tc>
      </w:tr>
      <w:tr w:rsidR="003C26C8" w:rsidRPr="003C26C8" w14:paraId="3E36EFE0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6035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8241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ajor Depression Inventory (MDI)</w:t>
            </w:r>
          </w:p>
        </w:tc>
      </w:tr>
      <w:tr w:rsidR="003C26C8" w:rsidRPr="003C26C8" w14:paraId="2E852531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2C4E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9490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ontgomery-</w:t>
            </w:r>
            <w:proofErr w:type="spellStart"/>
            <w:r w:rsidRPr="003C26C8">
              <w:rPr>
                <w:rFonts w:eastAsia="Times New Roman" w:cs="Times New Roman"/>
              </w:rPr>
              <w:t>Asberg</w:t>
            </w:r>
            <w:proofErr w:type="spellEnd"/>
            <w:r w:rsidRPr="003C26C8">
              <w:rPr>
                <w:rFonts w:eastAsia="Times New Roman" w:cs="Times New Roman"/>
              </w:rPr>
              <w:t xml:space="preserve"> Depression Scale (MADRS)</w:t>
            </w:r>
          </w:p>
        </w:tc>
      </w:tr>
      <w:tr w:rsidR="003C26C8" w:rsidRPr="003C26C8" w14:paraId="3D887B4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8A37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2969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ood and Feelings Questionnaire (MFQ)</w:t>
            </w:r>
          </w:p>
        </w:tc>
      </w:tr>
      <w:tr w:rsidR="003C26C8" w:rsidRPr="003C26C8" w14:paraId="64D1C355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66B4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D04C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Occupational Depression Inventory</w:t>
            </w:r>
            <w:r w:rsidRPr="003C26C8">
              <w:rPr>
                <w:rFonts w:eastAsia="Times New Roman" w:cs="Times New Roman"/>
                <w:vertAlign w:val="superscript"/>
              </w:rPr>
              <w:t xml:space="preserve"> </w:t>
            </w:r>
          </w:p>
        </w:tc>
      </w:tr>
      <w:tr w:rsidR="003C26C8" w:rsidRPr="003C26C8" w14:paraId="3352CB7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77E8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EBED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Patient Health Questionnaire (PHQ-9)</w:t>
            </w:r>
          </w:p>
        </w:tc>
      </w:tr>
      <w:tr w:rsidR="003C26C8" w:rsidRPr="003C26C8" w14:paraId="740B339F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BBC6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5419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Primary Care Evaluation of Mental Disorders (PRIME-MD)</w:t>
            </w:r>
          </w:p>
        </w:tc>
      </w:tr>
      <w:tr w:rsidR="003C26C8" w:rsidRPr="003C26C8" w14:paraId="16D6F999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5438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D31D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Quick Inventory of Depressive Symptoms (QIDS)</w:t>
            </w:r>
          </w:p>
        </w:tc>
      </w:tr>
      <w:tr w:rsidR="003C26C8" w:rsidRPr="003C26C8" w14:paraId="568131AA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11F0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F63C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Quick Inventory of Depressive Symptomatology Clinician (QIDS-C)</w:t>
            </w:r>
          </w:p>
        </w:tc>
      </w:tr>
      <w:tr w:rsidR="003C26C8" w:rsidRPr="003C26C8" w14:paraId="2327050A" w14:textId="77777777" w:rsidTr="008B0742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B26BE" w14:textId="77777777" w:rsidR="003C26C8" w:rsidRPr="003C26C8" w:rsidRDefault="003C26C8" w:rsidP="008B0742">
            <w:pPr>
              <w:widowControl w:val="0"/>
              <w:rPr>
                <w:sz w:val="28"/>
                <w:szCs w:val="28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14A7" w14:textId="77777777" w:rsidR="003C26C8" w:rsidRPr="003C26C8" w:rsidRDefault="003C26C8" w:rsidP="008B0742">
            <w:pPr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Quick Inventory of Depressive Symptomatology Self Report (QIDS-SR)</w:t>
            </w:r>
          </w:p>
        </w:tc>
      </w:tr>
      <w:tr w:rsidR="003C26C8" w:rsidRPr="003C26C8" w14:paraId="30FC76DE" w14:textId="77777777" w:rsidTr="008B0742">
        <w:trPr>
          <w:trHeight w:val="48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1738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 xml:space="preserve">Measures of functioning and quality of life </w:t>
            </w:r>
          </w:p>
        </w:tc>
      </w:tr>
      <w:tr w:rsidR="003C26C8" w:rsidRPr="003C26C8" w14:paraId="31FE74A7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ECFA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13DA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linical Global Impression-Bipolar (CGI-BP)</w:t>
            </w:r>
          </w:p>
        </w:tc>
      </w:tr>
      <w:tr w:rsidR="003C26C8" w:rsidRPr="003C26C8" w14:paraId="073F6719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F813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965E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linical Global Impression- Improvement (CGI-I)</w:t>
            </w:r>
          </w:p>
        </w:tc>
      </w:tr>
      <w:tr w:rsidR="003C26C8" w:rsidRPr="003C26C8" w14:paraId="5C7236E3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E07B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A394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Clinical Global Impression- Severity (CGI-S)</w:t>
            </w:r>
          </w:p>
        </w:tc>
      </w:tr>
      <w:tr w:rsidR="003C26C8" w:rsidRPr="003C26C8" w14:paraId="6F5E47BD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7F4E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88D6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ealth of Nation Outcome Scales (HONOS)</w:t>
            </w:r>
          </w:p>
        </w:tc>
      </w:tr>
      <w:tr w:rsidR="003C26C8" w:rsidRPr="003C26C8" w14:paraId="0B06C57A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213D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D324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Quality of Life Bipolar Disorder (QoL-BD)</w:t>
            </w:r>
          </w:p>
        </w:tc>
      </w:tr>
      <w:tr w:rsidR="003C26C8" w:rsidRPr="003C26C8" w14:paraId="618CA964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920B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76BB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EURO-QoL</w:t>
            </w:r>
          </w:p>
        </w:tc>
      </w:tr>
      <w:tr w:rsidR="003C26C8" w:rsidRPr="003C26C8" w14:paraId="634C6963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49C7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3914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EQ-5 DY</w:t>
            </w:r>
          </w:p>
        </w:tc>
      </w:tr>
      <w:tr w:rsidR="003C26C8" w:rsidRPr="003C26C8" w14:paraId="29E096C6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F2DB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60A6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 xml:space="preserve">SF 60 </w:t>
            </w:r>
          </w:p>
        </w:tc>
      </w:tr>
      <w:tr w:rsidR="003C26C8" w:rsidRPr="003C26C8" w14:paraId="54120D33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F4EF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47D8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Mental health QoL</w:t>
            </w:r>
          </w:p>
        </w:tc>
      </w:tr>
      <w:tr w:rsidR="003C26C8" w:rsidRPr="003C26C8" w14:paraId="2E935EE9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2E4D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1279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Global Assessment of Functioning</w:t>
            </w:r>
          </w:p>
        </w:tc>
      </w:tr>
      <w:tr w:rsidR="003C26C8" w:rsidRPr="003C26C8" w14:paraId="27039F5A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D7E6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88CB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ocial Adjustment Scale</w:t>
            </w:r>
          </w:p>
        </w:tc>
      </w:tr>
      <w:tr w:rsidR="003C26C8" w:rsidRPr="003C26C8" w14:paraId="20DB4902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FDBC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FE6C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WHODAS II</w:t>
            </w:r>
          </w:p>
        </w:tc>
      </w:tr>
      <w:tr w:rsidR="003C26C8" w:rsidRPr="003C26C8" w14:paraId="55C03E8C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880D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28A7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Life functioning questionnaire</w:t>
            </w:r>
          </w:p>
        </w:tc>
      </w:tr>
      <w:tr w:rsidR="003C26C8" w:rsidRPr="003C26C8" w14:paraId="58CB6497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5D52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F22D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WHOQOL BREF</w:t>
            </w:r>
          </w:p>
        </w:tc>
      </w:tr>
      <w:tr w:rsidR="003C26C8" w:rsidRPr="003C26C8" w14:paraId="08C04E86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D033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DF9D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ocial Adaptation Self Evaluation Scale</w:t>
            </w:r>
          </w:p>
        </w:tc>
      </w:tr>
      <w:tr w:rsidR="003C26C8" w:rsidRPr="003C26C8" w14:paraId="75A0E52F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1EE7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74E9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Brief Quality of life in Bipolar Disorder Questionnaire</w:t>
            </w:r>
          </w:p>
        </w:tc>
      </w:tr>
      <w:tr w:rsidR="003C26C8" w:rsidRPr="003C26C8" w14:paraId="3508DD1A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3469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6F0B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Work and Social Adjustment Scale</w:t>
            </w:r>
          </w:p>
        </w:tc>
      </w:tr>
      <w:tr w:rsidR="003C26C8" w:rsidRPr="003C26C8" w14:paraId="5649758F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FBB3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BFEA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Functional Assessment Short Test</w:t>
            </w:r>
          </w:p>
        </w:tc>
      </w:tr>
      <w:tr w:rsidR="003C26C8" w:rsidRPr="003C26C8" w14:paraId="628CBE32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CB09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FB2D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 xml:space="preserve">Social and Occupational Functioning Assessment Scale </w:t>
            </w:r>
          </w:p>
        </w:tc>
      </w:tr>
      <w:tr w:rsidR="003C26C8" w:rsidRPr="003C26C8" w14:paraId="1F550735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5DA1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BEB0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elf-Reported Graphic Personal &amp; Social Performance Scale (Bai Y.M. 2017)</w:t>
            </w:r>
          </w:p>
        </w:tc>
      </w:tr>
      <w:tr w:rsidR="003C26C8" w:rsidRPr="003C26C8" w14:paraId="3958A58C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489C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4B2C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ocial and Occupational Functioning Assessment Scale (Olley 2005)</w:t>
            </w:r>
          </w:p>
        </w:tc>
      </w:tr>
      <w:tr w:rsidR="003C26C8" w:rsidRPr="003C26C8" w14:paraId="309AD124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C3CA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E90A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Bipolar Disorder Functioning Questionnaire (</w:t>
            </w:r>
            <w:proofErr w:type="spellStart"/>
            <w:r w:rsidRPr="003C26C8">
              <w:rPr>
                <w:rFonts w:eastAsia="Times New Roman" w:cs="Times New Roman"/>
              </w:rPr>
              <w:t>Ayedemir</w:t>
            </w:r>
            <w:proofErr w:type="spellEnd"/>
            <w:r w:rsidRPr="003C26C8">
              <w:rPr>
                <w:rFonts w:eastAsia="Times New Roman" w:cs="Times New Roman"/>
              </w:rPr>
              <w:t xml:space="preserve"> O. 2013)</w:t>
            </w:r>
          </w:p>
        </w:tc>
      </w:tr>
      <w:tr w:rsidR="003C26C8" w:rsidRPr="003C26C8" w14:paraId="7E643149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27DF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6F08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ocial Adjustment Scale - Modified version (Ball 2006)</w:t>
            </w:r>
          </w:p>
        </w:tc>
      </w:tr>
      <w:tr w:rsidR="003C26C8" w:rsidRPr="003C26C8" w14:paraId="1A8B149E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C43D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48A1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heehan Disability Scale (</w:t>
            </w:r>
            <w:proofErr w:type="spellStart"/>
            <w:r w:rsidRPr="003C26C8">
              <w:rPr>
                <w:rFonts w:eastAsia="Times New Roman" w:cs="Times New Roman"/>
              </w:rPr>
              <w:t>Caroff</w:t>
            </w:r>
            <w:proofErr w:type="spellEnd"/>
            <w:r w:rsidRPr="003C26C8">
              <w:rPr>
                <w:rFonts w:eastAsia="Times New Roman" w:cs="Times New Roman"/>
              </w:rPr>
              <w:t xml:space="preserve"> S.M. 2018)</w:t>
            </w:r>
          </w:p>
        </w:tc>
      </w:tr>
      <w:tr w:rsidR="003C26C8" w:rsidRPr="003C26C8" w14:paraId="6D653222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B9DA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D2D6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Functional Status Questionnaire (Medard E. 2010)</w:t>
            </w:r>
          </w:p>
        </w:tc>
      </w:tr>
      <w:tr w:rsidR="003C26C8" w:rsidRPr="003C26C8" w14:paraId="191C4630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12CC0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98E5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The KINDL Questionnaire (O'Donnell, Axelson et al. 2017)</w:t>
            </w:r>
          </w:p>
        </w:tc>
      </w:tr>
      <w:tr w:rsidR="003C26C8" w:rsidRPr="003C26C8" w14:paraId="0AECCCB2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4D5E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F640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The Longitudinal Interval Follow up Evaluation (Best 2017)</w:t>
            </w:r>
          </w:p>
        </w:tc>
      </w:tr>
      <w:tr w:rsidR="003C26C8" w:rsidRPr="003C26C8" w14:paraId="6902388F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7B2B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E46E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Social Functioning Scale (Saito S. 2016)</w:t>
            </w:r>
          </w:p>
        </w:tc>
      </w:tr>
      <w:tr w:rsidR="003C26C8" w:rsidRPr="003C26C8" w14:paraId="2D90EC8D" w14:textId="77777777" w:rsidTr="008B0742">
        <w:trPr>
          <w:trHeight w:val="48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B5AC" w14:textId="77777777" w:rsidR="003C26C8" w:rsidRPr="003C26C8" w:rsidRDefault="003C26C8" w:rsidP="008B0742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344A" w14:textId="77777777" w:rsidR="003C26C8" w:rsidRPr="003C26C8" w:rsidRDefault="003C26C8" w:rsidP="008B0742">
            <w:pPr>
              <w:jc w:val="both"/>
              <w:rPr>
                <w:rFonts w:eastAsia="Times New Roman" w:cs="Times New Roman"/>
              </w:rPr>
            </w:pPr>
            <w:r w:rsidRPr="003C26C8">
              <w:rPr>
                <w:rFonts w:eastAsia="Times New Roman" w:cs="Times New Roman"/>
              </w:rPr>
              <w:t>Heinrichs Quality of Life Scale (Ratheesh A. 2017)</w:t>
            </w:r>
          </w:p>
        </w:tc>
      </w:tr>
    </w:tbl>
    <w:p w14:paraId="70397155" w14:textId="77777777" w:rsidR="003C26C8" w:rsidRDefault="003C26C8" w:rsidP="003C26C8"/>
    <w:p w14:paraId="5A6AA9CB" w14:textId="173B0A15" w:rsidR="0071770B" w:rsidRPr="003C26C8" w:rsidRDefault="0071770B" w:rsidP="003C26C8">
      <w:pPr>
        <w:rPr>
          <w:rFonts w:cs="Times New Roman"/>
        </w:rPr>
      </w:pPr>
      <w:bookmarkStart w:id="0" w:name="References"/>
      <w:bookmarkStart w:id="1" w:name="_References_1"/>
      <w:bookmarkEnd w:id="0"/>
      <w:bookmarkEnd w:id="1"/>
    </w:p>
    <w:sectPr w:rsidR="0071770B" w:rsidRPr="003C26C8" w:rsidSect="009F174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44F6E" w14:textId="77777777" w:rsidR="001B5634" w:rsidRDefault="001B5634" w:rsidP="00363D3B">
      <w:r>
        <w:separator/>
      </w:r>
    </w:p>
  </w:endnote>
  <w:endnote w:type="continuationSeparator" w:id="0">
    <w:p w14:paraId="4212AA12" w14:textId="77777777" w:rsidR="001B5634" w:rsidRDefault="001B5634" w:rsidP="00363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C4ECA" w14:textId="77777777" w:rsidR="001B5634" w:rsidRDefault="001B5634" w:rsidP="00363D3B">
      <w:r>
        <w:separator/>
      </w:r>
    </w:p>
  </w:footnote>
  <w:footnote w:type="continuationSeparator" w:id="0">
    <w:p w14:paraId="72AF4942" w14:textId="77777777" w:rsidR="001B5634" w:rsidRDefault="001B5634" w:rsidP="00363D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D35BE"/>
    <w:multiLevelType w:val="hybridMultilevel"/>
    <w:tmpl w:val="BD52A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72AF2"/>
    <w:multiLevelType w:val="hybridMultilevel"/>
    <w:tmpl w:val="6680CD24"/>
    <w:lvl w:ilvl="0" w:tplc="F0CC83E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3"/>
  </w:num>
  <w:num w:numId="2" w16cid:durableId="1012412166">
    <w:abstractNumId w:val="0"/>
  </w:num>
  <w:num w:numId="3" w16cid:durableId="1325401357">
    <w:abstractNumId w:val="2"/>
  </w:num>
  <w:num w:numId="4" w16cid:durableId="2114393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3NTW1tDCxNDMzNjBX0lEKTi0uzszPAykwrAUA31gOISwAAAA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174F0"/>
    <w:rsid w:val="0014226F"/>
    <w:rsid w:val="00145101"/>
    <w:rsid w:val="001520A1"/>
    <w:rsid w:val="00191924"/>
    <w:rsid w:val="00196B3B"/>
    <w:rsid w:val="001A05B3"/>
    <w:rsid w:val="001A2615"/>
    <w:rsid w:val="001B5634"/>
    <w:rsid w:val="001D10AE"/>
    <w:rsid w:val="00205482"/>
    <w:rsid w:val="00205501"/>
    <w:rsid w:val="00206388"/>
    <w:rsid w:val="00206502"/>
    <w:rsid w:val="00213673"/>
    <w:rsid w:val="00214B40"/>
    <w:rsid w:val="002411BD"/>
    <w:rsid w:val="0028242C"/>
    <w:rsid w:val="00296BE5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451E2"/>
    <w:rsid w:val="0035660C"/>
    <w:rsid w:val="00363D3B"/>
    <w:rsid w:val="003676BB"/>
    <w:rsid w:val="003928DE"/>
    <w:rsid w:val="003973AC"/>
    <w:rsid w:val="003A733F"/>
    <w:rsid w:val="003B0DF8"/>
    <w:rsid w:val="003B27DD"/>
    <w:rsid w:val="003C153A"/>
    <w:rsid w:val="003C26C8"/>
    <w:rsid w:val="003D5375"/>
    <w:rsid w:val="003F0301"/>
    <w:rsid w:val="003F252F"/>
    <w:rsid w:val="00420DCC"/>
    <w:rsid w:val="00424EA6"/>
    <w:rsid w:val="0044013B"/>
    <w:rsid w:val="004415E5"/>
    <w:rsid w:val="00462919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44C68"/>
    <w:rsid w:val="007528E1"/>
    <w:rsid w:val="007603DB"/>
    <w:rsid w:val="00767F0A"/>
    <w:rsid w:val="007765CE"/>
    <w:rsid w:val="00791F8E"/>
    <w:rsid w:val="007B2A4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96D22"/>
    <w:rsid w:val="009A4AA5"/>
    <w:rsid w:val="009B2639"/>
    <w:rsid w:val="009B63D0"/>
    <w:rsid w:val="009B6879"/>
    <w:rsid w:val="009C53A1"/>
    <w:rsid w:val="009D0D40"/>
    <w:rsid w:val="009F08E5"/>
    <w:rsid w:val="009F174F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74BFC"/>
    <w:rsid w:val="00A82EC8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03535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26E7A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25770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C774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48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205482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63D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D3B"/>
  </w:style>
  <w:style w:type="paragraph" w:styleId="Footer">
    <w:name w:val="footer"/>
    <w:basedOn w:val="Normal"/>
    <w:link w:val="FooterChar"/>
    <w:uiPriority w:val="99"/>
    <w:unhideWhenUsed/>
    <w:rsid w:val="00363D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akshi Dhar</cp:lastModifiedBy>
  <cp:revision>3</cp:revision>
  <dcterms:created xsi:type="dcterms:W3CDTF">2024-06-06T11:52:00Z</dcterms:created>
  <dcterms:modified xsi:type="dcterms:W3CDTF">2024-09-14T02:46:00Z</dcterms:modified>
</cp:coreProperties>
</file>